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7535DE" w14:textId="4EE89242" w:rsidR="00B935CF" w:rsidRPr="004E3EA9" w:rsidRDefault="00711DA0">
      <w:pPr>
        <w:rPr>
          <w:sz w:val="20"/>
          <w:szCs w:val="20"/>
          <w:lang w:val="en-US"/>
        </w:rPr>
      </w:pPr>
      <w:bookmarkStart w:id="0" w:name="_GoBack"/>
      <w:bookmarkEnd w:id="0"/>
      <w:r w:rsidRPr="004E3EA9">
        <w:rPr>
          <w:sz w:val="20"/>
          <w:szCs w:val="20"/>
          <w:lang w:val="en-US"/>
        </w:rPr>
        <w:t xml:space="preserve">Table </w:t>
      </w:r>
      <w:r w:rsidR="00213FFC" w:rsidRPr="004E3EA9">
        <w:rPr>
          <w:sz w:val="20"/>
          <w:szCs w:val="20"/>
          <w:lang w:val="en-US"/>
        </w:rPr>
        <w:t>S</w:t>
      </w:r>
      <w:r w:rsidR="00536DB6">
        <w:rPr>
          <w:sz w:val="20"/>
          <w:szCs w:val="20"/>
          <w:lang w:val="en-US"/>
        </w:rPr>
        <w:t>3</w:t>
      </w:r>
      <w:r w:rsidR="009976F5" w:rsidRPr="004E3EA9">
        <w:rPr>
          <w:sz w:val="20"/>
          <w:szCs w:val="20"/>
          <w:lang w:val="en-US"/>
        </w:rPr>
        <w:t xml:space="preserve">: </w:t>
      </w:r>
      <w:proofErr w:type="gramStart"/>
      <w:r w:rsidRPr="004E3EA9">
        <w:rPr>
          <w:sz w:val="20"/>
          <w:szCs w:val="20"/>
          <w:lang w:val="en-US"/>
        </w:rPr>
        <w:t>Drop-out</w:t>
      </w:r>
      <w:proofErr w:type="gramEnd"/>
      <w:r w:rsidRPr="004E3EA9">
        <w:rPr>
          <w:sz w:val="20"/>
          <w:szCs w:val="20"/>
          <w:lang w:val="en-US"/>
        </w:rPr>
        <w:t xml:space="preserve"> analyses by presence of </w:t>
      </w:r>
      <w:proofErr w:type="spellStart"/>
      <w:r w:rsidRPr="004E3EA9">
        <w:rPr>
          <w:sz w:val="20"/>
          <w:szCs w:val="20"/>
          <w:lang w:val="en-US"/>
        </w:rPr>
        <w:t>pre</w:t>
      </w:r>
      <w:r w:rsidR="00777A3B" w:rsidRPr="004E3EA9">
        <w:rPr>
          <w:sz w:val="20"/>
          <w:szCs w:val="20"/>
          <w:lang w:val="en-US"/>
        </w:rPr>
        <w:t>gestational</w:t>
      </w:r>
      <w:proofErr w:type="spellEnd"/>
      <w:r w:rsidR="00B320D5" w:rsidRPr="004E3EA9">
        <w:rPr>
          <w:sz w:val="20"/>
          <w:szCs w:val="20"/>
          <w:lang w:val="en-US"/>
        </w:rPr>
        <w:t xml:space="preserve"> </w:t>
      </w:r>
      <w:r w:rsidRPr="004E3EA9">
        <w:rPr>
          <w:sz w:val="20"/>
          <w:szCs w:val="20"/>
          <w:lang w:val="en-US"/>
        </w:rPr>
        <w:t xml:space="preserve">diabetes and maternal characteristics in trial of </w:t>
      </w:r>
      <w:proofErr w:type="spellStart"/>
      <w:r w:rsidRPr="004E3EA9">
        <w:rPr>
          <w:sz w:val="20"/>
          <w:szCs w:val="20"/>
          <w:lang w:val="en-US"/>
        </w:rPr>
        <w:t>labo</w:t>
      </w:r>
      <w:r w:rsidR="00F337F0">
        <w:rPr>
          <w:sz w:val="20"/>
          <w:szCs w:val="20"/>
          <w:lang w:val="en-US"/>
        </w:rPr>
        <w:t>u</w:t>
      </w:r>
      <w:r w:rsidRPr="004E3EA9">
        <w:rPr>
          <w:sz w:val="20"/>
          <w:szCs w:val="20"/>
          <w:lang w:val="en-US"/>
        </w:rPr>
        <w:t>r</w:t>
      </w:r>
      <w:proofErr w:type="spellEnd"/>
      <w:r w:rsidRPr="004E3EA9">
        <w:rPr>
          <w:sz w:val="20"/>
          <w:szCs w:val="20"/>
          <w:lang w:val="en-US"/>
        </w:rPr>
        <w:t xml:space="preserve"> deliveries. Included </w:t>
      </w:r>
      <w:r w:rsidR="1D107C92" w:rsidRPr="004E3EA9">
        <w:rPr>
          <w:sz w:val="20"/>
          <w:szCs w:val="20"/>
          <w:lang w:val="en-US"/>
        </w:rPr>
        <w:t xml:space="preserve">in the study population </w:t>
      </w:r>
      <w:r w:rsidRPr="004E3EA9">
        <w:rPr>
          <w:sz w:val="20"/>
          <w:szCs w:val="20"/>
          <w:lang w:val="en-US"/>
        </w:rPr>
        <w:t xml:space="preserve">were deliveries with available information on </w:t>
      </w:r>
      <w:r w:rsidR="004E3EA9" w:rsidRPr="004E3EA9">
        <w:rPr>
          <w:sz w:val="20"/>
          <w:szCs w:val="20"/>
          <w:lang w:val="en-US"/>
        </w:rPr>
        <w:t xml:space="preserve">start </w:t>
      </w:r>
      <w:r w:rsidRPr="004E3EA9">
        <w:rPr>
          <w:sz w:val="20"/>
          <w:szCs w:val="20"/>
          <w:lang w:val="en-US"/>
        </w:rPr>
        <w:t xml:space="preserve">of </w:t>
      </w:r>
      <w:r w:rsidR="004E3EA9" w:rsidRPr="004E3EA9">
        <w:rPr>
          <w:sz w:val="20"/>
          <w:szCs w:val="20"/>
          <w:lang w:val="en-US"/>
        </w:rPr>
        <w:t xml:space="preserve">active </w:t>
      </w:r>
      <w:proofErr w:type="spellStart"/>
      <w:r w:rsidRPr="004E3EA9">
        <w:rPr>
          <w:sz w:val="20"/>
          <w:szCs w:val="20"/>
          <w:lang w:val="en-US"/>
        </w:rPr>
        <w:t>labo</w:t>
      </w:r>
      <w:r w:rsidR="00EA0ABE" w:rsidRPr="004E3EA9">
        <w:rPr>
          <w:sz w:val="20"/>
          <w:szCs w:val="20"/>
          <w:lang w:val="en-US"/>
        </w:rPr>
        <w:t>u</w:t>
      </w:r>
      <w:r w:rsidRPr="004E3EA9">
        <w:rPr>
          <w:sz w:val="20"/>
          <w:szCs w:val="20"/>
          <w:lang w:val="en-US"/>
        </w:rPr>
        <w:t>r</w:t>
      </w:r>
      <w:proofErr w:type="spellEnd"/>
      <w:r w:rsidRPr="004E3EA9">
        <w:rPr>
          <w:sz w:val="20"/>
          <w:szCs w:val="20"/>
          <w:lang w:val="en-US"/>
        </w:rPr>
        <w:t>.</w:t>
      </w:r>
      <w:r w:rsidR="69B4AE96" w:rsidRPr="004E3EA9">
        <w:rPr>
          <w:sz w:val="20"/>
          <w:szCs w:val="20"/>
          <w:lang w:val="en-US"/>
        </w:rPr>
        <w:t xml:space="preserve"> </w:t>
      </w:r>
      <w:r w:rsidR="00370892" w:rsidRPr="004E3EA9">
        <w:rPr>
          <w:sz w:val="20"/>
          <w:szCs w:val="20"/>
          <w:lang w:val="en-US"/>
        </w:rPr>
        <w:t>Not included</w:t>
      </w:r>
      <w:r w:rsidR="00F928AC" w:rsidRPr="004E3EA9">
        <w:rPr>
          <w:sz w:val="20"/>
          <w:szCs w:val="20"/>
          <w:lang w:val="en-US"/>
        </w:rPr>
        <w:t xml:space="preserve"> </w:t>
      </w:r>
      <w:r w:rsidR="7959356F" w:rsidRPr="004E3EA9">
        <w:rPr>
          <w:sz w:val="20"/>
          <w:szCs w:val="20"/>
          <w:lang w:val="en-US"/>
        </w:rPr>
        <w:t xml:space="preserve">were </w:t>
      </w:r>
      <w:r w:rsidR="00F928AC" w:rsidRPr="004E3EA9">
        <w:rPr>
          <w:sz w:val="20"/>
          <w:szCs w:val="20"/>
          <w:lang w:val="en-US"/>
        </w:rPr>
        <w:t xml:space="preserve">women with missing information </w:t>
      </w:r>
      <w:r w:rsidR="00296E8F" w:rsidRPr="004E3EA9">
        <w:rPr>
          <w:sz w:val="20"/>
          <w:szCs w:val="20"/>
          <w:lang w:val="en-US"/>
        </w:rPr>
        <w:t xml:space="preserve">on </w:t>
      </w:r>
      <w:r w:rsidR="004E3EA9" w:rsidRPr="004E3EA9">
        <w:rPr>
          <w:sz w:val="20"/>
          <w:szCs w:val="20"/>
          <w:lang w:val="en-US"/>
        </w:rPr>
        <w:t>start of active</w:t>
      </w:r>
      <w:r w:rsidR="00296E8F" w:rsidRPr="004E3EA9">
        <w:rPr>
          <w:sz w:val="20"/>
          <w:szCs w:val="20"/>
          <w:lang w:val="en-US"/>
        </w:rPr>
        <w:t xml:space="preserve"> </w:t>
      </w:r>
      <w:proofErr w:type="spellStart"/>
      <w:r w:rsidR="00296E8F" w:rsidRPr="004E3EA9">
        <w:rPr>
          <w:sz w:val="20"/>
          <w:szCs w:val="20"/>
          <w:lang w:val="en-US"/>
        </w:rPr>
        <w:t>labo</w:t>
      </w:r>
      <w:r w:rsidR="00EA0ABE" w:rsidRPr="004E3EA9">
        <w:rPr>
          <w:sz w:val="20"/>
          <w:szCs w:val="20"/>
          <w:lang w:val="en-US"/>
        </w:rPr>
        <w:t>u</w:t>
      </w:r>
      <w:r w:rsidR="00296E8F" w:rsidRPr="004E3EA9">
        <w:rPr>
          <w:sz w:val="20"/>
          <w:szCs w:val="20"/>
          <w:lang w:val="en-US"/>
        </w:rPr>
        <w:t>r</w:t>
      </w:r>
      <w:proofErr w:type="spellEnd"/>
      <w:r w:rsidR="00296E8F" w:rsidRPr="004E3EA9">
        <w:rPr>
          <w:sz w:val="20"/>
          <w:szCs w:val="20"/>
          <w:lang w:val="en-US"/>
        </w:rPr>
        <w:t>.</w:t>
      </w:r>
    </w:p>
    <w:tbl>
      <w:tblPr>
        <w:tblW w:w="78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2497"/>
        <w:gridCol w:w="1067"/>
        <w:gridCol w:w="845"/>
        <w:gridCol w:w="984"/>
        <w:gridCol w:w="927"/>
        <w:gridCol w:w="960"/>
      </w:tblGrid>
      <w:tr w:rsidR="00711DA0" w:rsidRPr="004E3EA9" w14:paraId="4B783DF6" w14:textId="77777777" w:rsidTr="3A37E4AD">
        <w:trPr>
          <w:trHeight w:val="552"/>
        </w:trPr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D773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0190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3593C" w14:textId="77777777" w:rsidR="00711DA0" w:rsidRPr="004E3EA9" w:rsidRDefault="00711DA0" w:rsidP="00711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ncluded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  <w:p w14:paraId="3B21C04A" w14:textId="7C437603" w:rsidR="00711DA0" w:rsidRPr="004E3EA9" w:rsidRDefault="00711DA0" w:rsidP="00711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167 650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2B7D6" w14:textId="77777777" w:rsidR="00711DA0" w:rsidRPr="004E3EA9" w:rsidRDefault="00711DA0" w:rsidP="00711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t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ncluded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  <w:p w14:paraId="18DA9B98" w14:textId="581D0E19" w:rsidR="00711DA0" w:rsidRPr="004E3EA9" w:rsidRDefault="00711DA0" w:rsidP="00711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64 690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158FDF5A" w14:textId="5E87C517" w:rsidR="00711DA0" w:rsidRPr="004E3EA9" w:rsidRDefault="00711DA0" w:rsidP="00711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value</w:t>
            </w:r>
            <w:r w:rsidR="001E6666"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</w:p>
        </w:tc>
      </w:tr>
      <w:tr w:rsidR="00711DA0" w:rsidRPr="004E3EA9" w14:paraId="7EEA29C3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DDE08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BC6AD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1B8A8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5EEC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5474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DDF0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960" w:type="dxa"/>
            <w:vMerge/>
            <w:vAlign w:val="center"/>
            <w:hideMark/>
          </w:tcPr>
          <w:p w14:paraId="7D6DF8A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0C4E7160" w14:textId="77777777" w:rsidTr="3A37E4AD">
        <w:trPr>
          <w:trHeight w:val="288"/>
        </w:trPr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1619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iabet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AB73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4A0C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7E15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FA8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CA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711DA0" w:rsidRPr="004E3EA9" w14:paraId="067DFF95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3243" w14:textId="77777777" w:rsidR="00711DA0" w:rsidRPr="005F21AF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0BA1" w14:textId="77777777" w:rsidR="00711DA0" w:rsidRPr="005F21AF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F21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10C7" w14:textId="77777777" w:rsidR="00711DA0" w:rsidRPr="005F21AF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F21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94B5" w14:textId="77777777" w:rsidR="00711DA0" w:rsidRPr="005F21AF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F21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0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CBAF" w14:textId="77777777" w:rsidR="00711DA0" w:rsidRPr="005F21AF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F21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A9A7" w14:textId="77777777" w:rsidR="00711DA0" w:rsidRPr="005F21AF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F21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4488" w14:textId="77777777" w:rsidR="00711DA0" w:rsidRPr="005F21AF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1D2DBFE6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B971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F46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D5ED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68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B0C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99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874E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40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79F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9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FF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6490F313" w14:textId="77777777" w:rsidTr="3A37E4AD">
        <w:trPr>
          <w:trHeight w:val="288"/>
        </w:trPr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93DF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ge (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D07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3CA1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193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1A02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B51D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711DA0" w:rsidRPr="004E3EA9" w14:paraId="55793C9B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FC1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DBB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BBAB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429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2.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B942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5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CC0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109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28022C61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8A7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D930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-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DAF5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65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BEA6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87.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B162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45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D69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8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3E78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53C5771A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5436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86B0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-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FD81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8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297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8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6769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8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154B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1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922C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58361EEF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0778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7D6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0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C1F2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4AB8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1.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43D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461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E48F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2DFC61F9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A0A0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DFE2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Age not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known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BF10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9A1C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0115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657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29BF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7F0DFE35" w14:textId="77777777" w:rsidTr="3A37E4AD">
        <w:trPr>
          <w:trHeight w:val="288"/>
        </w:trPr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7624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Country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irth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08F2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0CDE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280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DA19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C380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711DA0" w:rsidRPr="004E3EA9" w14:paraId="341AE3EC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2912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6E1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rdic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ountries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ED9B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94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FBD8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71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7193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37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1A8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6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A7EC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2AC2733C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B0C0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6B53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urope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or western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worl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241F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8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925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6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5F69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2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1B62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4916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62CA79D6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9F04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043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side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EU/western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worl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834E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74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494C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22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D7E1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7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A276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2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6CE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40475EDB" w14:textId="77777777" w:rsidTr="3A37E4AD">
        <w:trPr>
          <w:trHeight w:val="288"/>
        </w:trPr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EF1F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ducational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eve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2CB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21A6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CDEC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B0E1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488F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711DA0" w:rsidRPr="004E3EA9" w14:paraId="764E038B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DE4A" w14:textId="77777777" w:rsidR="00711DA0" w:rsidRPr="004E3EA9" w:rsidRDefault="00711DA0" w:rsidP="00711DA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717C" w14:textId="3B54C1F8" w:rsidR="00711DA0" w:rsidRPr="004E3EA9" w:rsidRDefault="004B4AD6" w:rsidP="00711DA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cstheme="minorHAnsi"/>
                <w:sz w:val="20"/>
                <w:szCs w:val="20"/>
              </w:rPr>
              <w:t xml:space="preserve">No </w:t>
            </w:r>
            <w:proofErr w:type="spellStart"/>
            <w:r w:rsidRPr="004E3EA9">
              <w:rPr>
                <w:rFonts w:cstheme="minorHAnsi"/>
                <w:sz w:val="20"/>
                <w:szCs w:val="20"/>
              </w:rPr>
              <w:t>schooling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6927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E578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0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0071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AC58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75C6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43CA6551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EACD" w14:textId="77777777" w:rsidR="00711DA0" w:rsidRPr="004E3EA9" w:rsidRDefault="00711DA0" w:rsidP="00711DA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8554" w14:textId="2DC5FC55" w:rsidR="00711DA0" w:rsidRPr="004E3EA9" w:rsidRDefault="004B4AD6" w:rsidP="00711DA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cstheme="minorHAnsi"/>
                <w:sz w:val="20"/>
                <w:szCs w:val="20"/>
              </w:rPr>
              <w:t xml:space="preserve">≤9 </w:t>
            </w:r>
            <w:proofErr w:type="spellStart"/>
            <w:r w:rsidRPr="004E3EA9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4E3EA9" w:rsidDel="004B4AD6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AC99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0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558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4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F89C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523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BDC8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0D52E324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F17" w14:textId="77777777" w:rsidR="00711DA0" w:rsidRPr="004E3EA9" w:rsidRDefault="00711DA0" w:rsidP="00711DA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D6F4" w14:textId="1386C5D4" w:rsidR="00711DA0" w:rsidRPr="004E3EA9" w:rsidRDefault="004B4AD6" w:rsidP="00711DA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cstheme="minorHAnsi"/>
                <w:sz w:val="20"/>
                <w:szCs w:val="20"/>
              </w:rPr>
              <w:t xml:space="preserve">10-12 </w:t>
            </w:r>
            <w:proofErr w:type="spellStart"/>
            <w:r w:rsidRPr="004E3EA9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4E3EA9" w:rsidDel="004B4AD6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2110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37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3528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32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3146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3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19ED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3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8E96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649EAF4A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9CF7" w14:textId="77777777" w:rsidR="00711DA0" w:rsidRPr="004E3EA9" w:rsidRDefault="00711DA0" w:rsidP="00711DA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951C" w14:textId="0691BE3B" w:rsidR="00711DA0" w:rsidRPr="004E3EA9" w:rsidRDefault="004B4AD6" w:rsidP="004B4AD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Universit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23CB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86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0DAB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46.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3AAD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91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BB8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4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C8C3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24B68A96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8A8B" w14:textId="77777777" w:rsidR="00711DA0" w:rsidRPr="004E3EA9" w:rsidRDefault="00711DA0" w:rsidP="00711DA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B61C" w14:textId="5C576509" w:rsidR="00711DA0" w:rsidRPr="004E3EA9" w:rsidRDefault="004B4AD6" w:rsidP="00711DA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cstheme="minorHAnsi"/>
                <w:sz w:val="20"/>
                <w:szCs w:val="20"/>
              </w:rPr>
              <w:t>Education</w:t>
            </w:r>
            <w:proofErr w:type="spellEnd"/>
            <w:r w:rsidRPr="004E3EA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E3EA9">
              <w:rPr>
                <w:rFonts w:cstheme="minorHAnsi"/>
                <w:sz w:val="20"/>
                <w:szCs w:val="20"/>
              </w:rPr>
              <w:t>level</w:t>
            </w:r>
            <w:proofErr w:type="spellEnd"/>
            <w:r w:rsidRPr="004E3EA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E3EA9">
              <w:rPr>
                <w:rFonts w:cstheme="minorHAnsi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322D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70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D8AB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16.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D650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4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8BC4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1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835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4701BF8B" w14:textId="77777777" w:rsidTr="3A37E4AD">
        <w:trPr>
          <w:trHeight w:val="288"/>
        </w:trPr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6361" w14:textId="1D8AE213" w:rsidR="00711DA0" w:rsidRPr="004E3EA9" w:rsidRDefault="00711DA0" w:rsidP="00711DA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MI (</w:t>
            </w:r>
            <w:r w:rsidR="004B4AD6" w:rsidRPr="004E3EA9">
              <w:rPr>
                <w:rFonts w:cstheme="minorHAnsi"/>
                <w:sz w:val="20"/>
                <w:szCs w:val="20"/>
              </w:rPr>
              <w:t>kg/m²)</w:t>
            </w:r>
            <w:r w:rsidRPr="004E3EA9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2D4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9046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FF5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44BC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CE5D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711DA0" w:rsidRPr="004E3EA9" w14:paraId="02108E23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7B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36ED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18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D01B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8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38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2.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944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7CFC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5FB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11912F2A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80EC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BE0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8.5-24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9FF5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53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4130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56.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9758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42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DAB2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5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9C54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348B5151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2046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D1E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5-29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8445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46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3B9C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20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2EC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3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E3A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2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F55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19515242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5F2C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1784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-34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F872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9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0E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6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99B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97E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71E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232FEEB3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6F50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38E3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+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3AB9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0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B86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2.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2DAB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B716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A92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29EB8C47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FEFB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8E44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BMI not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known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B18E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7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5459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10.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CA46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2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C78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1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852B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3998EFBD" w14:textId="77777777" w:rsidTr="3A37E4AD">
        <w:trPr>
          <w:trHeight w:val="288"/>
        </w:trPr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14879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Gestational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weight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gain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2B24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CE1B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CD54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0287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E4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711DA0" w:rsidRPr="004E3EA9" w14:paraId="133FFFD3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E640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EC2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elow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commendation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4339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96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A4C4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23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E2DA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5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6B09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2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07B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574FC644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F20F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9F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commende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6B45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56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F4EF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27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3783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5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696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2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0222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7E0D1916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F878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DE4D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Over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commendation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E71E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44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5E1D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38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4DE3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3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BEA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4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E78F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6AD6B039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4D6A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C5FC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t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known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0C4C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7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787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10.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DB5B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2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EF4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1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39A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11301C31" w14:textId="77777777" w:rsidTr="3A37E4AD">
        <w:trPr>
          <w:trHeight w:val="288"/>
        </w:trPr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79A3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moki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30A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CA6A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2A7C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B90D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180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711DA0" w:rsidRPr="004E3EA9" w14:paraId="103FA081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2E22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C03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 smoki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E7F6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97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8F3F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89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5DA6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73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633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8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6B3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01E45A62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3CF1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DFB6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moki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3431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4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04E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3.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0318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7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610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EA96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0C447D3F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592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6CB6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t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known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5537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4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E350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6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6715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5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3D22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3D83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46678557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854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nuff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886D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7B4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D084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46C5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E635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55A6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72</w:t>
            </w:r>
          </w:p>
        </w:tc>
      </w:tr>
      <w:tr w:rsidR="00711DA0" w:rsidRPr="004E3EA9" w14:paraId="17CF53F6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31C0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4FB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nuff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us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0052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59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0A87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99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B47D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39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E8E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98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3A1D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79F07ABF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DA7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2583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nuff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us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BBA7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5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DD4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0.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1E6B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D5BF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E949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2E52E162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DA70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C7A3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t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known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A6F6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F0D3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0.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B71A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4261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463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11DA0" w:rsidRPr="004E3EA9" w14:paraId="7C6D0611" w14:textId="77777777" w:rsidTr="3A37E4AD">
        <w:trPr>
          <w:trHeight w:val="288"/>
        </w:trPr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3CED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Mental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ealth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1F25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C07C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1A35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2FD5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CA47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11DA0" w:rsidRPr="004E3EA9" w14:paraId="7E299AA7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B92D" w14:textId="77777777" w:rsidR="00711DA0" w:rsidRPr="004E3EA9" w:rsidRDefault="00711DA0" w:rsidP="00711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EF0D" w14:textId="0434D03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ear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bo</w:t>
            </w:r>
            <w:r w:rsidR="00493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u</w:t>
            </w: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C1BA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7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EE03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4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C315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2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5E0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2386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711DA0" w:rsidRPr="004E3EA9" w14:paraId="1B248052" w14:textId="77777777" w:rsidTr="3A37E4AD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E3BE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3B93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ny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sychological</w:t>
            </w:r>
            <w:proofErr w:type="spellEnd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iagnosis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5D1AB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87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60AA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5.9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E47E8" w14:textId="77777777" w:rsidR="00711DA0" w:rsidRPr="004E3EA9" w:rsidRDefault="00711DA0" w:rsidP="00711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2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9435C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 6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DD1D" w14:textId="77777777" w:rsidR="00711DA0" w:rsidRPr="004E3EA9" w:rsidRDefault="00711DA0" w:rsidP="00711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4E3E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</w:tbl>
    <w:p w14:paraId="43F7338E" w14:textId="4D3F7CB2" w:rsidR="00711DA0" w:rsidRPr="004E3EA9" w:rsidRDefault="008063DC">
      <w:pPr>
        <w:rPr>
          <w:sz w:val="20"/>
          <w:szCs w:val="20"/>
          <w:lang w:val="en-US"/>
        </w:rPr>
      </w:pPr>
      <w:proofErr w:type="gramStart"/>
      <w:r w:rsidRPr="004E3EA9">
        <w:rPr>
          <w:sz w:val="20"/>
          <w:szCs w:val="20"/>
          <w:vertAlign w:val="superscript"/>
          <w:lang w:val="en-US"/>
        </w:rPr>
        <w:t>A</w:t>
      </w:r>
      <w:proofErr w:type="gramEnd"/>
      <w:r w:rsidRPr="004E3EA9">
        <w:rPr>
          <w:sz w:val="20"/>
          <w:szCs w:val="20"/>
          <w:vertAlign w:val="superscript"/>
          <w:lang w:val="en-US"/>
        </w:rPr>
        <w:t xml:space="preserve"> </w:t>
      </w:r>
      <w:r w:rsidRPr="004E3EA9">
        <w:rPr>
          <w:sz w:val="20"/>
          <w:szCs w:val="20"/>
          <w:lang w:val="en-US"/>
        </w:rPr>
        <w:t>Obtained from Chi-2 analyses calculating the overall heterogeneity within each domain.</w:t>
      </w:r>
    </w:p>
    <w:sectPr w:rsidR="00711DA0" w:rsidRPr="004E3EA9" w:rsidSect="001E6666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8978361" w16cex:dateUtc="2023-08-24T13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639B8C2" w16cid:durableId="6897836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03F"/>
    <w:rsid w:val="001E6666"/>
    <w:rsid w:val="00213FFC"/>
    <w:rsid w:val="0025436B"/>
    <w:rsid w:val="00296E8F"/>
    <w:rsid w:val="003608FD"/>
    <w:rsid w:val="00370892"/>
    <w:rsid w:val="003F7DB0"/>
    <w:rsid w:val="00493291"/>
    <w:rsid w:val="004B4AD6"/>
    <w:rsid w:val="004E3EA9"/>
    <w:rsid w:val="00536DB6"/>
    <w:rsid w:val="005533DB"/>
    <w:rsid w:val="005C5D64"/>
    <w:rsid w:val="005F21AF"/>
    <w:rsid w:val="006F1081"/>
    <w:rsid w:val="00711DA0"/>
    <w:rsid w:val="00742B3E"/>
    <w:rsid w:val="00771CB1"/>
    <w:rsid w:val="00777A3B"/>
    <w:rsid w:val="008063DC"/>
    <w:rsid w:val="008A0506"/>
    <w:rsid w:val="0094272F"/>
    <w:rsid w:val="009976F5"/>
    <w:rsid w:val="009F103F"/>
    <w:rsid w:val="00B238CD"/>
    <w:rsid w:val="00B26900"/>
    <w:rsid w:val="00B320D5"/>
    <w:rsid w:val="00B935CF"/>
    <w:rsid w:val="00B9446C"/>
    <w:rsid w:val="00C449FF"/>
    <w:rsid w:val="00E05FA2"/>
    <w:rsid w:val="00E16E92"/>
    <w:rsid w:val="00EA0ABE"/>
    <w:rsid w:val="00EC1A71"/>
    <w:rsid w:val="00F337F0"/>
    <w:rsid w:val="00F77154"/>
    <w:rsid w:val="00F928AC"/>
    <w:rsid w:val="06F38283"/>
    <w:rsid w:val="0C7109CB"/>
    <w:rsid w:val="1D107C92"/>
    <w:rsid w:val="2A7FC99D"/>
    <w:rsid w:val="3A37E4AD"/>
    <w:rsid w:val="69B4AE96"/>
    <w:rsid w:val="7959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E37E97"/>
  <w15:chartTrackingRefBased/>
  <w15:docId w15:val="{8AA5F9A9-4046-4394-B796-6E2B144BF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6F1081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742B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42B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75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F83B07080ED4046999E072E00E3CD19" ma:contentTypeVersion="4" ma:contentTypeDescription="Skapa ett nytt dokument." ma:contentTypeScope="" ma:versionID="bc28987c386ef03e21d0f4fbabf163be">
  <xsd:schema xmlns:xsd="http://www.w3.org/2001/XMLSchema" xmlns:xs="http://www.w3.org/2001/XMLSchema" xmlns:p="http://schemas.microsoft.com/office/2006/metadata/properties" xmlns:ns2="74c8418d-bdb4-40fb-b8b0-519145ff7f89" targetNamespace="http://schemas.microsoft.com/office/2006/metadata/properties" ma:root="true" ma:fieldsID="177939ff792dcd01b2ba1d540abc04b2" ns2:_="">
    <xsd:import namespace="74c8418d-bdb4-40fb-b8b0-519145ff7f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8418d-bdb4-40fb-b8b0-519145ff7f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6FD93C-8C19-4456-ACF0-438406C24E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127B6D-40C6-441F-BE9E-D25A36D59BA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4c8418d-bdb4-40fb-b8b0-519145ff7f8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80E70F6-EF43-49C2-B349-9D0459F1B2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c8418d-bdb4-40fb-b8b0-519145ff7f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701</Characters>
  <Application>Microsoft Office Word</Application>
  <DocSecurity>0</DocSecurity>
  <Lines>340</Lines>
  <Paragraphs>25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én</dc:creator>
  <cp:keywords/>
  <dc:description/>
  <cp:lastModifiedBy>Nevander Sofia</cp:lastModifiedBy>
  <cp:revision>2</cp:revision>
  <dcterms:created xsi:type="dcterms:W3CDTF">2025-06-16T08:24:00Z</dcterms:created>
  <dcterms:modified xsi:type="dcterms:W3CDTF">2025-06-16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83B07080ED4046999E072E00E3CD19</vt:lpwstr>
  </property>
  <property fmtid="{D5CDD505-2E9C-101B-9397-08002B2CF9AE}" pid="3" name="GrammarlyDocumentId">
    <vt:lpwstr>6d167cb5fc7373cd2293efe018beeccc1d79c21d8a45f91572ca3e71dcb58b5c</vt:lpwstr>
  </property>
</Properties>
</file>